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107" w:rsidRDefault="00564107" w:rsidP="00564107">
      <w:pPr>
        <w:spacing w:line="480" w:lineRule="auto"/>
        <w:rPr>
          <w:rFonts w:ascii="Arial" w:hAnsi="Arial" w:cs="Arial"/>
          <w:lang w:eastAsia="fr-FR"/>
        </w:rPr>
      </w:pPr>
      <w:r>
        <w:rPr>
          <w:rFonts w:ascii="Arial" w:hAnsi="Arial" w:cs="Arial"/>
        </w:rPr>
        <w:t xml:space="preserve">Table </w:t>
      </w:r>
      <w:r w:rsidR="00ED0D4C"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r w:rsidRPr="00DB0172">
        <w:rPr>
          <w:rFonts w:ascii="Arial" w:hAnsi="Arial" w:cs="Arial"/>
        </w:rPr>
        <w:t xml:space="preserve">: </w:t>
      </w:r>
      <w:r>
        <w:rPr>
          <w:rFonts w:ascii="Arial" w:hAnsi="Arial" w:cs="Arial"/>
          <w:lang w:eastAsia="fr-FR"/>
        </w:rPr>
        <w:t>Outcome measures for BL6 control, vehicle and Omigapil treated dy</w:t>
      </w:r>
      <w:r w:rsidRPr="00110D56">
        <w:rPr>
          <w:rFonts w:ascii="Arial" w:hAnsi="Arial" w:cs="Arial"/>
          <w:vertAlign w:val="superscript"/>
          <w:lang w:eastAsia="fr-FR"/>
        </w:rPr>
        <w:t>2J</w:t>
      </w:r>
      <w:r>
        <w:rPr>
          <w:rFonts w:ascii="Arial" w:hAnsi="Arial" w:cs="Arial"/>
          <w:lang w:eastAsia="fr-FR"/>
        </w:rPr>
        <w:t xml:space="preserve"> mice at 26-29 weeks of age when mice stopped treatment for 4 weeks</w:t>
      </w:r>
    </w:p>
    <w:tbl>
      <w:tblPr>
        <w:tblpPr w:leftFromText="180" w:rightFromText="180" w:vertAnchor="text" w:horzAnchor="margin" w:tblpXSpec="center" w:tblpY="348"/>
        <w:tblW w:w="12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09"/>
        <w:gridCol w:w="344"/>
        <w:gridCol w:w="1429"/>
        <w:gridCol w:w="425"/>
        <w:gridCol w:w="1448"/>
        <w:gridCol w:w="361"/>
        <w:gridCol w:w="1529"/>
        <w:gridCol w:w="362"/>
        <w:gridCol w:w="1555"/>
        <w:gridCol w:w="1176"/>
        <w:gridCol w:w="1980"/>
      </w:tblGrid>
      <w:tr w:rsidR="00564107" w:rsidRPr="00441030" w:rsidTr="00C55EC3">
        <w:tc>
          <w:tcPr>
            <w:tcW w:w="2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Measurement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6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dy2J vehicl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dy2J  Omigapil 0.1 mg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dy2J  Omigapil 1 mg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  <w:r w:rsidR="00ED0D4C">
              <w:rPr>
                <w:b/>
                <w:sz w:val="18"/>
                <w:szCs w:val="18"/>
              </w:rPr>
              <w:t xml:space="preserve">     </w:t>
            </w:r>
            <w:r>
              <w:rPr>
                <w:b/>
                <w:sz w:val="18"/>
                <w:szCs w:val="18"/>
              </w:rPr>
              <w:t>BL6 Vs.</w:t>
            </w:r>
            <w:r w:rsidR="00ED0D4C">
              <w:rPr>
                <w:b/>
                <w:sz w:val="18"/>
                <w:szCs w:val="18"/>
              </w:rPr>
              <w:t xml:space="preserve">    </w:t>
            </w:r>
            <w:r>
              <w:rPr>
                <w:b/>
                <w:sz w:val="18"/>
                <w:szCs w:val="18"/>
              </w:rPr>
              <w:t>dy2J vehicl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 xml:space="preserve">Significantly different </w:t>
            </w:r>
            <w:r>
              <w:rPr>
                <w:b/>
                <w:sz w:val="18"/>
                <w:szCs w:val="18"/>
              </w:rPr>
              <w:t>among dy2J vehicle and Omigapil treated</w:t>
            </w:r>
          </w:p>
        </w:tc>
      </w:tr>
      <w:tr w:rsidR="00564107" w:rsidRPr="00441030" w:rsidTr="00C55EC3">
        <w:tc>
          <w:tcPr>
            <w:tcW w:w="2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Mean ± S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Mean ± SD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Mean ± SD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Mean ± SD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%FS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±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± 3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± 1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34 ± 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%EF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±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± 4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 ± 2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64 ± 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Heart rate (BPM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±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 ± 33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 ± 20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 ± 2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PA velocity (mm/s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34 ± 5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35 ± 48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16 ± 74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93 ± 7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41030">
              <w:rPr>
                <w:sz w:val="18"/>
                <w:szCs w:val="18"/>
              </w:rPr>
              <w:t>Ao</w:t>
            </w:r>
            <w:proofErr w:type="spellEnd"/>
            <w:r w:rsidRPr="00441030">
              <w:rPr>
                <w:sz w:val="18"/>
                <w:szCs w:val="18"/>
              </w:rPr>
              <w:t xml:space="preserve"> velocity (mm/s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</w:t>
            </w:r>
            <w:r w:rsidRPr="0044103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4 ± 63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6 ± 72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</w:t>
            </w:r>
            <w:r w:rsidRPr="00441030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8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E/A ratio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  <w:r w:rsidRPr="0044103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 ± 0.12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 ± 0.13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5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  <w:r w:rsidRPr="00441030">
              <w:rPr>
                <w:sz w:val="18"/>
                <w:szCs w:val="18"/>
              </w:rPr>
              <w:t xml:space="preserve"> ± 0.1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Horizontal activity*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3 ± 731;</w:t>
            </w:r>
            <w:r w:rsidR="00ED0D4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666(535-223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 ± 329;</w:t>
            </w:r>
            <w:r w:rsidR="00ED0D4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50(501-1553)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 ± 253;</w:t>
            </w:r>
            <w:r w:rsidR="00ED0D4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26(863-1436)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 ± 262;</w:t>
            </w:r>
            <w:r w:rsidR="00ED0D4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38(341-1156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Total distance (cm)*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 ± 225;</w:t>
            </w:r>
            <w:r w:rsidR="00ED0D4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52(81-67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 ± 96;</w:t>
            </w:r>
            <w:r w:rsidR="00ED0D4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19(93-363)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 ± 131;</w:t>
            </w:r>
            <w:r w:rsidR="00ED0D4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68(154-475)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± 92;</w:t>
            </w:r>
            <w:r w:rsidR="00ED0D4C"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08(30-301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mg vs. Vehicle (p=0.038)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Movement time(second)*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± 25;</w:t>
            </w:r>
            <w:r w:rsidR="00ED0D4C"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42(10-7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± 12;</w:t>
            </w:r>
            <w:r w:rsidR="00ED0D4C">
              <w:rPr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18(13-48)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± 15;</w:t>
            </w:r>
            <w:r w:rsidR="00ED0D4C">
              <w:rPr>
                <w:sz w:val="18"/>
                <w:szCs w:val="18"/>
              </w:rPr>
              <w:t xml:space="preserve">        </w:t>
            </w:r>
            <w:r>
              <w:rPr>
                <w:sz w:val="18"/>
                <w:szCs w:val="18"/>
              </w:rPr>
              <w:t>25(21-54)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± 13;</w:t>
            </w:r>
            <w:r w:rsidR="00ED0D4C">
              <w:rPr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  <w:t>16(4-42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mg vs. Vehicle (p=0.038)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Rest time(second)*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 ± 25;</w:t>
            </w:r>
            <w:r w:rsidR="00ED0D4C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59(524-59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 ± 12;</w:t>
            </w:r>
            <w:r w:rsidR="00ED0D4C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82(552-587)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 ± 15;</w:t>
            </w:r>
            <w:r w:rsidR="00ED0D4C"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575(546-579)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 ± 13;</w:t>
            </w:r>
            <w:r w:rsidR="00ED0D4C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84(558-596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mg vs. Vehicle (p=0.038)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Vertical activity*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± 7;</w:t>
            </w:r>
            <w:r w:rsidR="00ED0D4C">
              <w:rPr>
                <w:sz w:val="18"/>
                <w:szCs w:val="18"/>
              </w:rPr>
              <w:t xml:space="preserve">            </w:t>
            </w:r>
            <w:r>
              <w:rPr>
                <w:sz w:val="18"/>
                <w:szCs w:val="18"/>
              </w:rPr>
              <w:t>18(7-2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± 1.1;</w:t>
            </w:r>
            <w:r w:rsidR="00ED0D4C">
              <w:rPr>
                <w:sz w:val="18"/>
                <w:szCs w:val="18"/>
              </w:rPr>
              <w:t xml:space="preserve">                </w:t>
            </w:r>
            <w:r>
              <w:rPr>
                <w:sz w:val="18"/>
                <w:szCs w:val="18"/>
              </w:rPr>
              <w:t>0 (0 – 3</w:t>
            </w:r>
            <w:r w:rsidRPr="00441030">
              <w:rPr>
                <w:sz w:val="18"/>
                <w:szCs w:val="18"/>
              </w:rPr>
              <w:t>)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 ± 0.8;</w:t>
            </w:r>
            <w:r w:rsidR="00ED0D4C">
              <w:rPr>
                <w:sz w:val="18"/>
                <w:szCs w:val="18"/>
              </w:rPr>
              <w:t xml:space="preserve">              </w:t>
            </w:r>
            <w:r w:rsidRPr="00441030">
              <w:rPr>
                <w:sz w:val="18"/>
                <w:szCs w:val="18"/>
              </w:rPr>
              <w:t xml:space="preserve">0 (0 – </w:t>
            </w:r>
            <w:r>
              <w:rPr>
                <w:sz w:val="18"/>
                <w:szCs w:val="18"/>
              </w:rPr>
              <w:t>2</w:t>
            </w:r>
            <w:r w:rsidRPr="00441030">
              <w:rPr>
                <w:sz w:val="18"/>
                <w:szCs w:val="18"/>
              </w:rPr>
              <w:t>)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ED0D4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 ± 0.4;</w:t>
            </w:r>
            <w:r w:rsidR="00ED0D4C">
              <w:rPr>
                <w:sz w:val="18"/>
                <w:szCs w:val="18"/>
              </w:rPr>
              <w:t xml:space="preserve">               </w:t>
            </w:r>
            <w:r>
              <w:rPr>
                <w:sz w:val="18"/>
                <w:szCs w:val="18"/>
              </w:rPr>
              <w:t>0 (0 – 1</w:t>
            </w:r>
            <w:r w:rsidRPr="00441030"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GSM forelimb</w:t>
            </w:r>
            <w:r w:rsidRPr="0071212B">
              <w:rPr>
                <w:sz w:val="18"/>
                <w:szCs w:val="18"/>
              </w:rPr>
              <w:t xml:space="preserve"> (KGF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  <w:r w:rsidRPr="0044103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 ± 0.015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 ± 0.009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 ± 0.01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Normalized GSM forelimb</w:t>
            </w:r>
            <w:r>
              <w:rPr>
                <w:sz w:val="18"/>
                <w:szCs w:val="18"/>
              </w:rPr>
              <w:t xml:space="preserve"> </w:t>
            </w:r>
            <w:r w:rsidRPr="0071212B">
              <w:rPr>
                <w:sz w:val="18"/>
                <w:szCs w:val="18"/>
              </w:rPr>
              <w:t>(KGF/kg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8</w:t>
            </w:r>
            <w:r w:rsidRPr="0044103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9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2 ± 0.798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9 ± 0.482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82 ± 0.37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Body weight (g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  <w:r w:rsidRPr="0044103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 ± 2.7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 ± 1.7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 ± 2.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564107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Respiratory rate (bpm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91± 1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380± 16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 ± 13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 ± 1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107" w:rsidRPr="00441030" w:rsidRDefault="00564107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1mg vs. Vehicle (p=0.038)</w:t>
            </w:r>
            <w:r w:rsidR="00ED0D4C">
              <w:rPr>
                <w:sz w:val="18"/>
                <w:szCs w:val="18"/>
              </w:rPr>
              <w:t xml:space="preserve">; </w:t>
            </w:r>
            <w:bookmarkStart w:id="0" w:name="_GoBack"/>
            <w:bookmarkEnd w:id="0"/>
            <w:r>
              <w:rPr>
                <w:sz w:val="18"/>
                <w:szCs w:val="18"/>
              </w:rPr>
              <w:t>1.0mg vs. Vehicle (p=0.030)</w:t>
            </w:r>
          </w:p>
        </w:tc>
      </w:tr>
    </w:tbl>
    <w:p w:rsidR="00564107" w:rsidRDefault="00564107" w:rsidP="00564107"/>
    <w:p w:rsidR="00564107" w:rsidRPr="00A12A16" w:rsidRDefault="00564107" w:rsidP="00564107">
      <w:pPr>
        <w:spacing w:after="0" w:line="480" w:lineRule="auto"/>
        <w:ind w:firstLine="450"/>
        <w:rPr>
          <w:rFonts w:ascii="Arial" w:hAnsi="Arial" w:cs="Arial"/>
          <w:lang w:eastAsia="fr-FR"/>
        </w:rPr>
      </w:pPr>
      <w:r w:rsidRPr="00A12A16">
        <w:rPr>
          <w:rFonts w:ascii="Arial" w:hAnsi="Arial" w:cs="Arial"/>
          <w:lang w:eastAsia="fr-FR"/>
        </w:rPr>
        <w:t>* Non-parametric comparison of medians; data expressed as mean ± SD; median (range)</w:t>
      </w:r>
    </w:p>
    <w:p w:rsidR="008500B2" w:rsidRDefault="00564107" w:rsidP="00564107">
      <w:pPr>
        <w:spacing w:after="0" w:line="480" w:lineRule="auto"/>
        <w:ind w:firstLine="450"/>
      </w:pPr>
      <w:r w:rsidRPr="00A12A16">
        <w:rPr>
          <w:rFonts w:ascii="Arial" w:hAnsi="Arial" w:cs="Arial"/>
          <w:lang w:eastAsia="fr-FR"/>
        </w:rPr>
        <w:lastRenderedPageBreak/>
        <w:t xml:space="preserve">Abbreviations: %FS – percent fractional shortening, %EF- percent ejection fraction, BPM- beats per minute, SD – standard deviation, PA – pulmonary artery, </w:t>
      </w:r>
      <w:proofErr w:type="spellStart"/>
      <w:r w:rsidRPr="00A12A16">
        <w:rPr>
          <w:rFonts w:ascii="Arial" w:hAnsi="Arial" w:cs="Arial"/>
          <w:lang w:eastAsia="fr-FR"/>
        </w:rPr>
        <w:t>Ao</w:t>
      </w:r>
      <w:proofErr w:type="spellEnd"/>
      <w:r w:rsidRPr="00A12A16">
        <w:rPr>
          <w:rFonts w:ascii="Arial" w:hAnsi="Arial" w:cs="Arial"/>
          <w:lang w:eastAsia="fr-FR"/>
        </w:rPr>
        <w:t xml:space="preserve"> – aortic, E/A – ratio of mitral valve E and A wave velocities, GSM – grip strength meter, KGF – kilogram-force</w:t>
      </w:r>
    </w:p>
    <w:sectPr w:rsidR="008500B2" w:rsidSect="0056410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107"/>
    <w:rsid w:val="003952BC"/>
    <w:rsid w:val="00564107"/>
    <w:rsid w:val="008500B2"/>
    <w:rsid w:val="00975013"/>
    <w:rsid w:val="00ED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64107"/>
    <w:pPr>
      <w:spacing w:after="200" w:line="276" w:lineRule="auto"/>
    </w:pPr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64107"/>
    <w:pPr>
      <w:spacing w:after="200" w:line="276" w:lineRule="auto"/>
    </w:pPr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urney, Chris</dc:creator>
  <cp:lastModifiedBy>Spurney, Chris</cp:lastModifiedBy>
  <cp:revision>2</cp:revision>
  <dcterms:created xsi:type="dcterms:W3CDTF">2013-05-06T19:06:00Z</dcterms:created>
  <dcterms:modified xsi:type="dcterms:W3CDTF">2013-05-06T19:06:00Z</dcterms:modified>
</cp:coreProperties>
</file>